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007ED" w14:textId="7F06829F" w:rsidR="00BD773D" w:rsidRDefault="00BD773D" w:rsidP="00BD773D">
      <w:pPr>
        <w:rPr>
          <w:rFonts w:ascii="Times New Roman" w:hAnsi="Times New Roman" w:cs="Times New Roman"/>
          <w:b/>
          <w:bCs/>
        </w:rPr>
      </w:pPr>
      <w:bookmarkStart w:id="0" w:name="_Hlk141601913"/>
      <w:r>
        <w:rPr>
          <w:rFonts w:ascii="Times New Roman" w:hAnsi="Times New Roman" w:cs="Times New Roman"/>
          <w:b/>
          <w:bCs/>
        </w:rPr>
        <w:t>S</w:t>
      </w:r>
      <w:r w:rsidR="00822FC8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557792">
        <w:rPr>
          <w:rFonts w:ascii="Times New Roman" w:hAnsi="Times New Roman" w:cs="Times New Roman"/>
          <w:b/>
          <w:bCs/>
        </w:rPr>
        <w:t>Areas under the curve (AUC) for receiver operating characteristics (ROC) analysis of the performance of the STANDARD G6PD Test for G6PD activity against the reference test for G6PD-deficient males and females as well as intermediate females, by specimen type.</w:t>
      </w:r>
    </w:p>
    <w:tbl>
      <w:tblPr>
        <w:tblW w:w="4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1"/>
        <w:gridCol w:w="819"/>
      </w:tblGrid>
      <w:tr w:rsidR="00BD773D" w:rsidRPr="00557792" w14:paraId="32288317" w14:textId="77777777" w:rsidTr="00075572">
        <w:trPr>
          <w:trHeight w:val="291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0F5CDF80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STANDARD G6PD</w:t>
            </w:r>
            <w:r w:rsidRPr="0055779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557792">
              <w:rPr>
                <w:rFonts w:ascii="Times New Roman" w:hAnsi="Times New Roman" w:cs="Times New Roman"/>
                <w:b/>
                <w:bCs/>
              </w:rPr>
              <w:t>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6E127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BD773D" w:rsidRPr="00557792" w14:paraId="5FBFEA03" w14:textId="77777777" w:rsidTr="00075572">
        <w:trPr>
          <w:trHeight w:val="291"/>
        </w:trPr>
        <w:tc>
          <w:tcPr>
            <w:tcW w:w="4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9CED0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 xml:space="preserve">Capillary specimens </w:t>
            </w:r>
          </w:p>
        </w:tc>
      </w:tr>
      <w:tr w:rsidR="00BD773D" w:rsidRPr="00557792" w14:paraId="455B1427" w14:textId="77777777" w:rsidTr="00075572">
        <w:trPr>
          <w:trHeight w:val="291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156DF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30% activity males and female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E846C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BD773D" w:rsidRPr="00557792" w14:paraId="3924836D" w14:textId="77777777" w:rsidTr="00075572">
        <w:trPr>
          <w:trHeight w:val="291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0EBBE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70% activity females onl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0AE1D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BD773D" w:rsidRPr="00557792" w14:paraId="5564B2C7" w14:textId="77777777" w:rsidTr="00075572">
        <w:trPr>
          <w:trHeight w:val="291"/>
        </w:trPr>
        <w:tc>
          <w:tcPr>
            <w:tcW w:w="4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2ADDC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Venous specimens</w:t>
            </w:r>
          </w:p>
        </w:tc>
      </w:tr>
      <w:tr w:rsidR="00BD773D" w:rsidRPr="00557792" w14:paraId="6A2B6F1A" w14:textId="77777777" w:rsidTr="00075572">
        <w:trPr>
          <w:trHeight w:val="291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B5EAD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30% activity males and female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BD949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BD773D" w:rsidRPr="00557792" w14:paraId="5DD3EE1C" w14:textId="77777777" w:rsidTr="00075572">
        <w:trPr>
          <w:trHeight w:val="291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23162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70% activity females onl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D4D87" w14:textId="77777777" w:rsidR="00BD773D" w:rsidRPr="00557792" w:rsidRDefault="00BD773D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6748AB38" w14:textId="77777777" w:rsidR="00BD773D" w:rsidRDefault="00BD773D" w:rsidP="0064222B">
      <w:pPr>
        <w:rPr>
          <w:rFonts w:ascii="Times New Roman" w:hAnsi="Times New Roman" w:cs="Times New Roman"/>
          <w:b/>
          <w:bCs/>
        </w:rPr>
      </w:pPr>
    </w:p>
    <w:p w14:paraId="4ADDE5DA" w14:textId="591B612C" w:rsidR="00092565" w:rsidRPr="0064222B" w:rsidRDefault="00092565" w:rsidP="0064222B">
      <w:pPr>
        <w:rPr>
          <w:rFonts w:ascii="Times New Roman" w:hAnsi="Times New Roman" w:cs="Times New Roman"/>
          <w:sz w:val="20"/>
          <w:szCs w:val="20"/>
        </w:rPr>
      </w:pPr>
    </w:p>
    <w:sectPr w:rsidR="00092565" w:rsidRPr="0064222B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22FC8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2</cp:revision>
  <dcterms:created xsi:type="dcterms:W3CDTF">2023-09-23T16:15:00Z</dcterms:created>
  <dcterms:modified xsi:type="dcterms:W3CDTF">2023-09-23T16:15:00Z</dcterms:modified>
</cp:coreProperties>
</file>